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EAB" w:rsidRPr="00801981" w:rsidRDefault="00C24B9E" w:rsidP="009A4EAB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3</w:t>
      </w: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="009A4EAB" w:rsidRPr="0080198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ultivariate logistic regression of risk factors to the progression of IFG using participants from the rural area</w:t>
      </w:r>
    </w:p>
    <w:tbl>
      <w:tblPr>
        <w:tblStyle w:val="PlainTable2"/>
        <w:tblW w:w="14310" w:type="dxa"/>
        <w:tblLayout w:type="fixed"/>
        <w:tblLook w:val="04A0" w:firstRow="1" w:lastRow="0" w:firstColumn="1" w:lastColumn="0" w:noHBand="0" w:noVBand="1"/>
      </w:tblPr>
      <w:tblGrid>
        <w:gridCol w:w="1902"/>
        <w:gridCol w:w="1999"/>
        <w:gridCol w:w="1202"/>
        <w:gridCol w:w="1839"/>
        <w:gridCol w:w="992"/>
        <w:gridCol w:w="2126"/>
        <w:gridCol w:w="992"/>
        <w:gridCol w:w="2101"/>
        <w:gridCol w:w="166"/>
        <w:gridCol w:w="991"/>
      </w:tblGrid>
      <w:tr w:rsidR="009A4EAB" w:rsidRPr="00801981" w:rsidTr="008C2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ariables </w:t>
            </w:r>
          </w:p>
        </w:tc>
        <w:tc>
          <w:tcPr>
            <w:tcW w:w="3201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A4EAB" w:rsidRPr="004B1685" w:rsidRDefault="009A4EAB" w:rsidP="008C2F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6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1</w:t>
            </w:r>
          </w:p>
          <w:p w:rsidR="009A4EAB" w:rsidRPr="00801981" w:rsidRDefault="009A4EAB" w:rsidP="008C2F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dardised logistic regression adjusted for follow-up</w:t>
            </w:r>
          </w:p>
        </w:tc>
        <w:tc>
          <w:tcPr>
            <w:tcW w:w="2831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A4EAB" w:rsidRPr="004B1685" w:rsidRDefault="009A4EAB" w:rsidP="008C2F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6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2</w:t>
            </w:r>
          </w:p>
          <w:p w:rsidR="009A4EAB" w:rsidRPr="00801981" w:rsidRDefault="009A4EAB" w:rsidP="008C2F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djusted for follow-up and age </w:t>
            </w:r>
          </w:p>
        </w:tc>
        <w:tc>
          <w:tcPr>
            <w:tcW w:w="3118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A4EAB" w:rsidRPr="004B1685" w:rsidRDefault="009A4EAB" w:rsidP="008C2F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6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3</w:t>
            </w:r>
          </w:p>
          <w:p w:rsidR="009A4EAB" w:rsidRPr="00801981" w:rsidRDefault="009A4EAB" w:rsidP="008C2F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for follow-up and BMI</w:t>
            </w:r>
          </w:p>
        </w:tc>
        <w:tc>
          <w:tcPr>
            <w:tcW w:w="3258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A4EAB" w:rsidRPr="004B1685" w:rsidRDefault="009A4EAB" w:rsidP="008C2F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68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4</w:t>
            </w:r>
          </w:p>
          <w:p w:rsidR="009A4EAB" w:rsidRPr="00801981" w:rsidRDefault="009A4EAB" w:rsidP="008C2F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for follow-up and waist circumference</w:t>
            </w:r>
          </w:p>
        </w:tc>
      </w:tr>
      <w:tr w:rsidR="009A4EAB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99" w:type="dxa"/>
            <w:tcBorders>
              <w:left w:val="nil"/>
              <w:right w:val="nil"/>
            </w:tcBorders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 (95% CI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 Value</w:t>
            </w:r>
          </w:p>
        </w:tc>
        <w:tc>
          <w:tcPr>
            <w:tcW w:w="1839" w:type="dxa"/>
            <w:tcBorders>
              <w:left w:val="nil"/>
              <w:right w:val="nil"/>
            </w:tcBorders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 (95% C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 Valu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 (95% C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 Value</w:t>
            </w:r>
          </w:p>
        </w:tc>
        <w:tc>
          <w:tcPr>
            <w:tcW w:w="2101" w:type="dxa"/>
            <w:tcBorders>
              <w:left w:val="nil"/>
              <w:right w:val="nil"/>
            </w:tcBorders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 (95% CI)</w:t>
            </w:r>
          </w:p>
        </w:tc>
        <w:tc>
          <w:tcPr>
            <w:tcW w:w="1157" w:type="dxa"/>
            <w:gridSpan w:val="2"/>
            <w:tcBorders>
              <w:left w:val="nil"/>
              <w:right w:val="nil"/>
            </w:tcBorders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 Value</w:t>
            </w:r>
          </w:p>
        </w:tc>
      </w:tr>
      <w:tr w:rsidR="009A4EAB" w:rsidRPr="00801981" w:rsidTr="008C2F62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9A4EAB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Age</w:t>
            </w:r>
          </w:p>
        </w:tc>
        <w:tc>
          <w:tcPr>
            <w:tcW w:w="199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 (0.99 - 2.85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183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 (0.91 – 2.8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2101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 (0.77 – 2.52)</w:t>
            </w:r>
          </w:p>
        </w:tc>
        <w:tc>
          <w:tcPr>
            <w:tcW w:w="1157" w:type="dxa"/>
            <w:gridSpan w:val="2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9A4EAB" w:rsidRPr="00801981" w:rsidTr="008C2F62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BMI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90 (1.08 – 3.34)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 (1.01 – 3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 (0.18 - 1.59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</w:tr>
      <w:tr w:rsidR="009A4EAB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ist circumference</w:t>
            </w:r>
          </w:p>
        </w:tc>
        <w:tc>
          <w:tcPr>
            <w:tcW w:w="199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4 (1.42 – 4.53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83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6 (1.30 – 4.2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9 (1.43 – 12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2101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7" w:type="dxa"/>
            <w:gridSpan w:val="2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A4EAB" w:rsidRPr="00801981" w:rsidTr="008C2F62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ist hip ratio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1 (1.23 – 3.9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8 (1.07 – 3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4 (1.17 – 3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 (0.81 – 3.7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9A4EAB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Systolic BP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40 (0.89 – 2.20) 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83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 (0.71 – 1.9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 (0.78 – 1.9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2101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 (0.63 – 1.70)</w:t>
            </w:r>
          </w:p>
        </w:tc>
        <w:tc>
          <w:tcPr>
            <w:tcW w:w="1157" w:type="dxa"/>
            <w:gridSpan w:val="2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</w:tr>
      <w:tr w:rsidR="009A4EAB" w:rsidRPr="00801981" w:rsidTr="008C2F62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Fasting plasma glucose 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 (0.74 – 1.8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 (0.64 – 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 (0.75 – 1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 (0.73 – 1.99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</w:tr>
      <w:tr w:rsidR="009A4EAB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holesterol</w:t>
            </w:r>
          </w:p>
        </w:tc>
        <w:tc>
          <w:tcPr>
            <w:tcW w:w="199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 (0.93 - 2.49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83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 (0.77 – 2.2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 (0.77 – 2.2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2101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 (0.74 – 2.20)</w:t>
            </w:r>
          </w:p>
        </w:tc>
        <w:tc>
          <w:tcPr>
            <w:tcW w:w="1157" w:type="dxa"/>
            <w:gridSpan w:val="2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9A4EAB" w:rsidRPr="00801981" w:rsidTr="008C2F62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Triglycerides 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 (0.76 – 2.05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 (0.64 – 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0.61 – 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 (0.49 – 1.59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</w:tr>
      <w:tr w:rsidR="009A4EAB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HDL-</w:t>
            </w: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lang w:eastAsia="en-GB"/>
              </w:rPr>
              <w:t>Cholesterol</w:t>
            </w: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 (0.72 – 1.80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83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 (0.72 – 1.8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 (0.72 – 1.9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2101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 (0.76 – 2.19)</w:t>
            </w:r>
          </w:p>
        </w:tc>
        <w:tc>
          <w:tcPr>
            <w:tcW w:w="1157" w:type="dxa"/>
            <w:gridSpan w:val="2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</w:tr>
      <w:tr w:rsidR="009A4EAB" w:rsidRPr="00801981" w:rsidTr="008C2F62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DL-</w:t>
            </w: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lang w:eastAsia="en-GB"/>
              </w:rPr>
              <w:t xml:space="preserve"> Cholesterol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3 (1.19 – 3.48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 (1.04 – 3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 (1.03 – 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 (0.97 – 3.11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9A4EAB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ex</w:t>
            </w:r>
          </w:p>
        </w:tc>
        <w:tc>
          <w:tcPr>
            <w:tcW w:w="199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 (0.37 – 2.64)</w:t>
            </w:r>
          </w:p>
        </w:tc>
        <w:tc>
          <w:tcPr>
            <w:tcW w:w="120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1839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 (0.37 – 2.7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71 (0.25 – 2.03) 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2101" w:type="dxa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 (0.29 – 2.35)</w:t>
            </w:r>
          </w:p>
        </w:tc>
        <w:tc>
          <w:tcPr>
            <w:tcW w:w="1157" w:type="dxa"/>
            <w:gridSpan w:val="2"/>
            <w:tcBorders>
              <w:left w:val="nil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</w:tr>
      <w:tr w:rsidR="009A4EAB" w:rsidRPr="00801981" w:rsidTr="008C2F62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ealth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6 (0.64 – 12.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4 (0.62 – 13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 (0.69 – 2.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 (0.41 – 9.26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9A4EAB" w:rsidRPr="00801981" w:rsidRDefault="009A4EAB" w:rsidP="008C2F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</w:tr>
    </w:tbl>
    <w:p w:rsidR="009A4EAB" w:rsidRPr="00801981" w:rsidRDefault="009A4EAB" w:rsidP="009A4EA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A4EAB" w:rsidRPr="00801981" w:rsidSect="00391FF2">
          <w:footerReference w:type="default" r:id="rId6"/>
          <w:pgSz w:w="16838" w:h="11906" w:orient="landscape"/>
          <w:pgMar w:top="1701" w:right="1134" w:bottom="1701" w:left="1134" w:header="709" w:footer="709" w:gutter="0"/>
          <w:cols w:space="708"/>
          <w:docGrid w:linePitch="360"/>
        </w:sectPr>
      </w:pPr>
    </w:p>
    <w:p w:rsidR="000804C3" w:rsidRDefault="00D94A1A"/>
    <w:sectPr w:rsidR="000804C3" w:rsidSect="009A4E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4A1A" w:rsidRDefault="00D94A1A">
      <w:pPr>
        <w:spacing w:after="0" w:line="240" w:lineRule="auto"/>
      </w:pPr>
      <w:r>
        <w:separator/>
      </w:r>
    </w:p>
  </w:endnote>
  <w:endnote w:type="continuationSeparator" w:id="0">
    <w:p w:rsidR="00D94A1A" w:rsidRDefault="00D94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88900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60E1" w:rsidRDefault="009A4E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4B9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260E1" w:rsidRDefault="00D94A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4A1A" w:rsidRDefault="00D94A1A">
      <w:pPr>
        <w:spacing w:after="0" w:line="240" w:lineRule="auto"/>
      </w:pPr>
      <w:r>
        <w:separator/>
      </w:r>
    </w:p>
  </w:footnote>
  <w:footnote w:type="continuationSeparator" w:id="0">
    <w:p w:rsidR="00D94A1A" w:rsidRDefault="00D94A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AwNTAxNTACIgsjEyUdpeDU4uLM/DyQAsNaACqYd98sAAAA"/>
  </w:docVars>
  <w:rsids>
    <w:rsidRoot w:val="009A4EAB"/>
    <w:rsid w:val="0082150F"/>
    <w:rsid w:val="009A4EAB"/>
    <w:rsid w:val="00AF42C1"/>
    <w:rsid w:val="00C24B9E"/>
    <w:rsid w:val="00D9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9BBE7"/>
  <w15:chartTrackingRefBased/>
  <w15:docId w15:val="{218D77AD-4212-4C9E-B035-1DA48DCE7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EAB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4E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4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EAB"/>
    <w:rPr>
      <w:lang w:val="en-GB"/>
    </w:rPr>
  </w:style>
  <w:style w:type="table" w:styleId="PlainTable2">
    <w:name w:val="Plain Table 2"/>
    <w:basedOn w:val="TableNormal"/>
    <w:uiPriority w:val="42"/>
    <w:rsid w:val="009A4EA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dom</dc:creator>
  <cp:keywords/>
  <dc:description/>
  <cp:lastModifiedBy>wisdom</cp:lastModifiedBy>
  <cp:revision>2</cp:revision>
  <dcterms:created xsi:type="dcterms:W3CDTF">2023-09-10T20:10:00Z</dcterms:created>
  <dcterms:modified xsi:type="dcterms:W3CDTF">2023-09-10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70aeb5-b35b-42b6-a431-6d06268b0f66</vt:lpwstr>
  </property>
</Properties>
</file>